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FE6005" w14:textId="160C588F" w:rsidR="00460F6B" w:rsidRPr="00A4173F" w:rsidRDefault="00460F6B" w:rsidP="00460F6B">
      <w:pPr>
        <w:pStyle w:val="SMHeading"/>
        <w:rPr>
          <w:b w:val="0"/>
        </w:rPr>
      </w:pPr>
      <w:r>
        <w:t xml:space="preserve">Supplementary Table </w:t>
      </w:r>
      <w:r w:rsidR="00126907">
        <w:t>2</w:t>
      </w:r>
      <w:bookmarkStart w:id="0" w:name="_GoBack"/>
      <w:bookmarkEnd w:id="0"/>
      <w:r w:rsidRPr="00A4173F">
        <w:t xml:space="preserve">. </w:t>
      </w:r>
      <w:r w:rsidRPr="00A4173F">
        <w:rPr>
          <w:b w:val="0"/>
        </w:rPr>
        <w:t>Results of sensitivity analysis</w:t>
      </w:r>
    </w:p>
    <w:tbl>
      <w:tblPr>
        <w:tblStyle w:val="afc"/>
        <w:tblpPr w:leftFromText="142" w:rightFromText="142" w:vertAnchor="text" w:tblpY="1"/>
        <w:tblW w:w="93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850"/>
        <w:gridCol w:w="2276"/>
        <w:gridCol w:w="860"/>
      </w:tblGrid>
      <w:tr w:rsidR="00460F6B" w:rsidRPr="00A4173F" w14:paraId="64DD0E8B" w14:textId="77777777" w:rsidTr="00761BAF">
        <w:trPr>
          <w:trHeight w:val="21"/>
        </w:trPr>
        <w:tc>
          <w:tcPr>
            <w:tcW w:w="311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201E26" w14:textId="77777777" w:rsidR="00460F6B" w:rsidRPr="00A4173F" w:rsidRDefault="00460F6B" w:rsidP="00460F6B">
            <w:pPr>
              <w:spacing w:before="0" w:after="0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Factors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315518" w14:textId="77777777" w:rsidR="00460F6B" w:rsidRPr="00A4173F" w:rsidRDefault="00460F6B" w:rsidP="00460F6B">
            <w:pPr>
              <w:spacing w:before="0" w:after="0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Univariate analysis</w:t>
            </w:r>
          </w:p>
        </w:tc>
        <w:tc>
          <w:tcPr>
            <w:tcW w:w="31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9A69E3" w14:textId="77777777" w:rsidR="00460F6B" w:rsidRPr="00A4173F" w:rsidRDefault="00460F6B" w:rsidP="00460F6B">
            <w:pPr>
              <w:spacing w:before="0" w:after="0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Multivariate analysis</w:t>
            </w:r>
          </w:p>
        </w:tc>
      </w:tr>
      <w:tr w:rsidR="00460F6B" w:rsidRPr="00A4173F" w14:paraId="36604E27" w14:textId="77777777" w:rsidTr="00761BAF">
        <w:trPr>
          <w:trHeight w:val="447"/>
        </w:trPr>
        <w:tc>
          <w:tcPr>
            <w:tcW w:w="311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83C59D" w14:textId="77777777" w:rsidR="00460F6B" w:rsidRPr="00A4173F" w:rsidRDefault="00460F6B" w:rsidP="00460F6B">
            <w:pPr>
              <w:spacing w:before="0" w:after="0"/>
              <w:rPr>
                <w:rFonts w:eastAsia="HY강B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40C6B7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Crude OR</w:t>
            </w:r>
          </w:p>
          <w:p w14:paraId="49143A8A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(95 % CI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1694BB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p-value</w:t>
            </w:r>
          </w:p>
        </w:tc>
        <w:tc>
          <w:tcPr>
            <w:tcW w:w="2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548030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Adjusted OR</w:t>
            </w:r>
          </w:p>
          <w:p w14:paraId="15C65209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(95 % CI)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45D744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p-value</w:t>
            </w:r>
          </w:p>
        </w:tc>
      </w:tr>
      <w:tr w:rsidR="00460F6B" w:rsidRPr="00A4173F" w14:paraId="3D43B971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7A31126" w14:textId="77777777" w:rsidR="00460F6B" w:rsidRPr="00A4173F" w:rsidRDefault="00460F6B" w:rsidP="00460F6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A4173F">
              <w:rPr>
                <w:rFonts w:cs="Times New Roman"/>
                <w:b/>
                <w:szCs w:val="24"/>
              </w:rPr>
              <w:t>Index 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B69F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95 (0.88-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C71A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24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2C61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4958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45905EA2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A2E0348" w14:textId="77777777" w:rsidR="00460F6B" w:rsidRPr="00A4173F" w:rsidRDefault="00460F6B" w:rsidP="00460F6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A4173F">
              <w:rPr>
                <w:rFonts w:cs="Times New Roman"/>
                <w:b/>
                <w:szCs w:val="24"/>
              </w:rPr>
              <w:t>Demograph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DC31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0105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DFA8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FB66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</w:tr>
      <w:tr w:rsidR="00460F6B" w:rsidRPr="00A4173F" w14:paraId="7D35B1DD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8B39E1" w14:textId="77777777" w:rsidR="00460F6B" w:rsidRPr="00A4173F" w:rsidRDefault="00460F6B" w:rsidP="00460F6B">
            <w:pPr>
              <w:spacing w:before="0" w:after="0"/>
              <w:rPr>
                <w:rFonts w:cs="Times New Roman"/>
                <w:szCs w:val="24"/>
              </w:rPr>
            </w:pPr>
            <w:r w:rsidRPr="00A4173F">
              <w:rPr>
                <w:rFonts w:cs="Times New Roman"/>
                <w:b/>
                <w:szCs w:val="24"/>
              </w:rPr>
              <w:t xml:space="preserve"> </w:t>
            </w:r>
            <w:r w:rsidRPr="00A4173F">
              <w:rPr>
                <w:rFonts w:cs="Times New Roman"/>
                <w:szCs w:val="24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3C16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01 (0.99-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FF8B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22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5263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02 (0.99-1.0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601B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078</w:t>
            </w:r>
          </w:p>
        </w:tc>
      </w:tr>
      <w:tr w:rsidR="00460F6B" w:rsidRPr="00A4173F" w14:paraId="2DC3BB6B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FF5651F" w14:textId="77777777" w:rsidR="00460F6B" w:rsidRPr="00A4173F" w:rsidRDefault="00460F6B" w:rsidP="00460F6B">
            <w:pPr>
              <w:spacing w:before="0" w:after="0"/>
              <w:rPr>
                <w:rFonts w:cs="Times New Roman"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1739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15 (0.83-1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D20E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40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2F97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35 (0.95-1.9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78CB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097</w:t>
            </w:r>
          </w:p>
        </w:tc>
      </w:tr>
      <w:tr w:rsidR="00460F6B" w:rsidRPr="00A4173F" w14:paraId="31F54576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F9D023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b/>
                <w:szCs w:val="24"/>
              </w:rPr>
              <w:t>Blood press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A782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E312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EFE6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1389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</w:tr>
      <w:tr w:rsidR="00460F6B" w:rsidRPr="00A4173F" w14:paraId="2F6A58FE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9769FC7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szCs w:val="24"/>
              </w:rPr>
              <w:t xml:space="preserve"> S</w:t>
            </w:r>
            <w:r w:rsidRPr="00A4173F">
              <w:rPr>
                <w:rFonts w:cs="Times New Roman"/>
                <w:szCs w:val="24"/>
              </w:rPr>
              <w:t>ystolic blood press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5BF3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01 (1.004-1.0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5E22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00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0490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00 (0.99-1.0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C35B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506</w:t>
            </w:r>
          </w:p>
        </w:tc>
      </w:tr>
      <w:tr w:rsidR="00460F6B" w:rsidRPr="00A4173F" w14:paraId="41612436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E4E76F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szCs w:val="24"/>
              </w:rPr>
              <w:t xml:space="preserve"> D</w:t>
            </w:r>
            <w:r w:rsidRPr="00A4173F">
              <w:rPr>
                <w:rFonts w:cs="Times New Roman"/>
                <w:szCs w:val="24"/>
              </w:rPr>
              <w:t>iastolic blood press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5B06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02 (1.01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DCE2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00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8C90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02 (1.001-1.04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4E92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044</w:t>
            </w:r>
          </w:p>
        </w:tc>
      </w:tr>
      <w:tr w:rsidR="00460F6B" w:rsidRPr="00A4173F" w14:paraId="3E7FD2DE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6B6F81E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b/>
                <w:szCs w:val="24"/>
              </w:rPr>
              <w:t>Medical history: gene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8231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9633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FADE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F668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</w:tr>
      <w:tr w:rsidR="00460F6B" w:rsidRPr="00A4173F" w14:paraId="2933AB5E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C95561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Diabetes mell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560F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91 (0.61-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65E6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61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0A7C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2066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78A2B676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E420579" w14:textId="77777777" w:rsidR="00460F6B" w:rsidRPr="00A4173F" w:rsidRDefault="00460F6B" w:rsidP="00460F6B">
            <w:pPr>
              <w:spacing w:before="0" w:after="0"/>
              <w:rPr>
                <w:rFonts w:cs="Times New Roman"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Diabetic neuropath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D903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66 (0.09-4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0AB3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65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96138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ACA3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</w:tr>
      <w:tr w:rsidR="00460F6B" w:rsidRPr="00A4173F" w14:paraId="781D0966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53ED77D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Dyslipid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8B63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91 (0.66-1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188D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56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ACEB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8917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586FF4CD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CFE8A4A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Eye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F2A8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82 (0.44-1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CC3C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53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CBEC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0A6D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265BC53D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0F4A51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Gastrointestinal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EA35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06 (0.65-1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FB27E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80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714C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7589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2630ACEF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9AA7F0B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Hyperuric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8039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34 (0.29-6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B929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705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4B6A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DC1B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0B04496E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4671E59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Hypothyroid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07C8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34 (0.29-6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807C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705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0690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A359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1DC89DF7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E81A800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Insom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D3D5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28 (0.04-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93EF5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115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4021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24 (0.04-1.0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0708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086</w:t>
            </w:r>
          </w:p>
        </w:tc>
      </w:tr>
      <w:tr w:rsidR="00460F6B" w:rsidRPr="00A4173F" w14:paraId="01AA56B9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460E153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Liver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09C5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22 (0.74-2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6B29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44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DE43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6610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49065F78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ECDA1B0" w14:textId="77777777" w:rsidR="00460F6B" w:rsidRPr="00A4173F" w:rsidRDefault="00460F6B" w:rsidP="00460F6B">
            <w:pPr>
              <w:spacing w:before="0" w:after="0"/>
              <w:ind w:left="240" w:hangingChars="100" w:hanging="24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Mental and behavioral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DCC4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47 (0.66-3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2BEF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38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5CC5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72 (0.71-4.3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CF74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232</w:t>
            </w:r>
          </w:p>
        </w:tc>
      </w:tr>
      <w:tr w:rsidR="00460F6B" w:rsidRPr="00A4173F" w14:paraId="1C85D8AE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4895FA1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Musculoskeletal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5F94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36 (0.73-2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A487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338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C14F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68 (0.87-3.3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CD9D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128</w:t>
            </w:r>
          </w:p>
        </w:tc>
      </w:tr>
      <w:tr w:rsidR="00460F6B" w:rsidRPr="00A4173F" w14:paraId="35FF4CA6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5D63A1D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Neopla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5F80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89 (0.46-1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79BB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73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D8AC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FAE1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75E8C9A1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2C5E04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Nervous system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7900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66 (0.09-4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1BBA7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65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900E3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CAD3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293D035F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E8C228A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Obe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0E7A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60 (0.12-2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5263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48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614E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AFCC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37F4A72A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4B71A52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Pre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8838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00 (0.39-2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8A50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00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DADA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DB74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1077B11A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FBDCEAD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Prostatic hyperpla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9A36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85 (0.27-2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01E1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77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7DCBF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5437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4D3B0B9E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D1F43B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Pulmonary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67B5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85 (0.38-1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504B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68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EFF1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A7D8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0D5080F8" w14:textId="77777777" w:rsidTr="00761BAF">
        <w:trPr>
          <w:trHeight w:val="7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D3999DE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Renal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C1F3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20 (0.66-2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5B1F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54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97EB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DC2D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248AAA4B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4705CAB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Sympto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FD43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12 (0.44-2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D7D2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81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5D04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5877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35F7FF76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6B3C9A6" w14:textId="77777777" w:rsidR="00460F6B" w:rsidRPr="00A4173F" w:rsidRDefault="00460F6B" w:rsidP="00460F6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A4173F">
              <w:rPr>
                <w:rFonts w:cs="Times New Roman"/>
                <w:b/>
                <w:szCs w:val="24"/>
              </w:rPr>
              <w:t>Medical history: cardiovascula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CD4E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07AB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1F42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15CC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</w:tr>
      <w:tr w:rsidR="00460F6B" w:rsidRPr="00A4173F" w14:paraId="4F3C800B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102F3B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Abnormal E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AA59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10 (0.44-2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EFD9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81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37AB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5AE3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5834E81B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F090E12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Atrial fibril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ADD7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87 (0.70-5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011F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225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F162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FE77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3587058E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0B93B97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Angina pecto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B2EC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69 (0.89-3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E1E1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11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2105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98 (0.39-2.5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A412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971</w:t>
            </w:r>
          </w:p>
        </w:tc>
      </w:tr>
      <w:tr w:rsidR="00460F6B" w:rsidRPr="00A4173F" w14:paraId="0C411E35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7ECE936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Arrhyth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812C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0.31 (1.96-189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7CE8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02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96F0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0.05 (1.87-186.4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5A0B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029</w:t>
            </w:r>
          </w:p>
        </w:tc>
      </w:tr>
      <w:tr w:rsidR="00460F6B" w:rsidRPr="00A4173F" w14:paraId="4BA01DAD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930924C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Cerebrovascular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4C8C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10 (0.60-2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4FA8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75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ADBB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BC6A3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708F666B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9F541B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Coronary arterioscler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7CFA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10 (0.60-2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759C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75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C600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D027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1BE0E582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59198C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Heart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5E14F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66 (0.17-2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582F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52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DDAA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8D64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15661D92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D17E33" w14:textId="77777777" w:rsidR="00460F6B" w:rsidRPr="00A4173F" w:rsidRDefault="00460F6B" w:rsidP="00460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N</w:t>
            </w:r>
            <w:r w:rsidRPr="00A4173F">
              <w:rPr>
                <w:rFonts w:cs="Times New Roman"/>
                <w:szCs w:val="24"/>
              </w:rPr>
              <w:t>STE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396E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2.01 (0.19-43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EEB5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57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3CA5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43D4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</w:tr>
      <w:tr w:rsidR="00460F6B" w:rsidRPr="00A4173F" w14:paraId="60F3794A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9891FC4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b/>
                <w:szCs w:val="24"/>
              </w:rPr>
              <w:lastRenderedPageBreak/>
              <w:t>Medication 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5EBE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963D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5557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A068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</w:tr>
      <w:tr w:rsidR="00460F6B" w:rsidRPr="00A4173F" w14:paraId="170CEF56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780FEF8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Analgesic ag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704C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96 (0.92-4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E55C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09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B46B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36FB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6B876823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64679E7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Antianginal ag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6D95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20 (0.66-2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BEBA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54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B7FD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85 (0.37-1.8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5D9E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685</w:t>
            </w:r>
          </w:p>
        </w:tc>
      </w:tr>
      <w:tr w:rsidR="00460F6B" w:rsidRPr="00A4173F" w14:paraId="4E68B6D8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4B2FC94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Antianxiety ag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88F8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00 (0.39-2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4558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00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2419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B8D7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0F98978B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23B52CA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4173F">
              <w:rPr>
                <w:rFonts w:cs="Times New Roman"/>
                <w:szCs w:val="24"/>
              </w:rPr>
              <w:t>Antibacterial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CC73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17 (0.38-3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330A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77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E99E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03DB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05E445F4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BFA5EB3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Anticoagulant ag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E37F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37 (0.89-2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83B0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15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B6DB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A0B7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1FD971EB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15C6155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Anticonvulsa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EBC7D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34 (0.29-6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1F39C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705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663D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FF57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6BE4D926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3F3F885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Antidepressa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F056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68 (0.41-8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1459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48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4C9C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D1F0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6889FED7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56B7566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Antidiabetic ag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A7CA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83 (0.53-1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D323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42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8CEFE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A19F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3699F715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1027326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Antigout ag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21A4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2.53 (0.54-17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6A32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27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BCEF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DC38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3609B10A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BA8C272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Gastrointestinal ag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6A87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97 (0.70-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9217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86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360E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66552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53B0129A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CD99397" w14:textId="77777777" w:rsidR="00460F6B" w:rsidRPr="00A4173F" w:rsidRDefault="00460F6B" w:rsidP="00460F6B">
            <w:pPr>
              <w:spacing w:before="0" w:after="0"/>
              <w:ind w:left="240" w:hangingChars="100" w:hanging="24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HMG-CoA reductase inhibito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FE238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82 (0.59-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5A6E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21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10DD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81 (0.57-1.1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E57F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223</w:t>
            </w:r>
          </w:p>
        </w:tc>
      </w:tr>
      <w:tr w:rsidR="00460F6B" w:rsidRPr="00A4173F" w14:paraId="0230ABEF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4C67324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Micturition disorder dru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F3B5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85 (0.27-2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5978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77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2E07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AFCA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08B4E117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040913F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NSAI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D1D0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94 (0.67-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04AF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73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8B8A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D811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3846BCF8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2BEBD3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Respiratory system ag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2C789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1.33 (0.64-2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89FF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455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AA18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25DF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7D7144B5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CCC5196" w14:textId="77777777" w:rsidR="00460F6B" w:rsidRPr="00A4173F" w:rsidRDefault="00460F6B" w:rsidP="00460F6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Sedativ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92A7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94 (0.63-1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DC20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76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67BB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3BF0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</w:tr>
      <w:tr w:rsidR="00460F6B" w:rsidRPr="00A4173F" w14:paraId="4076C012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65C617" w14:textId="77777777" w:rsidR="00460F6B" w:rsidRPr="00A4173F" w:rsidRDefault="00460F6B" w:rsidP="00460F6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A4173F">
              <w:rPr>
                <w:rFonts w:cs="Times New Roman"/>
                <w:b/>
                <w:szCs w:val="24"/>
              </w:rPr>
              <w:t>Intera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67C0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1348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8588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153C1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</w:tr>
      <w:tr w:rsidR="00460F6B" w:rsidRPr="00A4173F" w14:paraId="616DA2B4" w14:textId="77777777" w:rsidTr="00761BAF">
        <w:trPr>
          <w:trHeight w:val="18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B35A26" w14:textId="77777777" w:rsidR="00460F6B" w:rsidRPr="00A4173F" w:rsidRDefault="00460F6B" w:rsidP="00460F6B">
            <w:pPr>
              <w:spacing w:before="0" w:after="0"/>
              <w:ind w:left="240" w:hangingChars="100" w:hanging="240"/>
              <w:rPr>
                <w:rFonts w:cs="Times New Roman"/>
                <w:szCs w:val="24"/>
              </w:rPr>
            </w:pPr>
            <w:r w:rsidRPr="00A4173F">
              <w:rPr>
                <w:rFonts w:cs="Times New Roman"/>
                <w:szCs w:val="24"/>
              </w:rPr>
              <w:t xml:space="preserve"> Angina pectoris : Antianginal agen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96272A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695B6A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-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E4AD3B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3.87 (0.84-19.0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D65AFE" w14:textId="77777777" w:rsidR="00460F6B" w:rsidRPr="00A4173F" w:rsidRDefault="00460F6B" w:rsidP="00460F6B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0.088</w:t>
            </w:r>
          </w:p>
        </w:tc>
      </w:tr>
      <w:tr w:rsidR="00460F6B" w:rsidRPr="00A4173F" w14:paraId="560A75D8" w14:textId="77777777" w:rsidTr="00761BAF">
        <w:trPr>
          <w:trHeight w:val="180"/>
        </w:trPr>
        <w:tc>
          <w:tcPr>
            <w:tcW w:w="9373" w:type="dxa"/>
            <w:gridSpan w:val="5"/>
            <w:tcBorders>
              <w:top w:val="single" w:sz="8" w:space="0" w:color="auto"/>
              <w:left w:val="nil"/>
              <w:bottom w:val="nil"/>
            </w:tcBorders>
          </w:tcPr>
          <w:p w14:paraId="4607CAD4" w14:textId="77777777" w:rsidR="00460F6B" w:rsidRPr="00A4173F" w:rsidRDefault="00460F6B" w:rsidP="00460F6B">
            <w:pPr>
              <w:spacing w:before="0" w:after="0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OR, odds ratio; CI, confidence interval; ECG, electrocardiogram; NSTEMI, non-ST-elevation myocardial infarction; NSAIDS, nonsteroidal anti-inflammatory drugs</w:t>
            </w:r>
          </w:p>
          <w:p w14:paraId="33FCEF06" w14:textId="77777777" w:rsidR="00460F6B" w:rsidRPr="00A4173F" w:rsidRDefault="00460F6B" w:rsidP="00460F6B">
            <w:pPr>
              <w:spacing w:before="0" w:after="0"/>
              <w:rPr>
                <w:rFonts w:eastAsia="HY강B" w:cs="Times New Roman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The results of the multivariate logistic regression analyses, which were reported using crude and adjusted odds ratios of factors associated with the changes in anti-hypertensive medications and its 95 % confidence intervals.</w:t>
            </w:r>
          </w:p>
          <w:p w14:paraId="096A8203" w14:textId="77777777" w:rsidR="00460F6B" w:rsidRPr="00A4173F" w:rsidRDefault="00460F6B" w:rsidP="00460F6B">
            <w:pPr>
              <w:spacing w:before="0" w:after="0"/>
              <w:rPr>
                <w:rFonts w:eastAsia="HY강B"/>
                <w:szCs w:val="24"/>
              </w:rPr>
            </w:pPr>
            <w:r w:rsidRPr="00A4173F">
              <w:rPr>
                <w:rFonts w:eastAsia="HY강B" w:cs="Times New Roman"/>
                <w:szCs w:val="24"/>
              </w:rPr>
              <w:t>The logistic regression models included the main effects and 2nd order interactions between the main effects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3687D2" w14:textId="77777777" w:rsidR="00B051A3" w:rsidRDefault="00B051A3" w:rsidP="00117666">
      <w:pPr>
        <w:spacing w:after="0"/>
      </w:pPr>
      <w:r>
        <w:separator/>
      </w:r>
    </w:p>
  </w:endnote>
  <w:endnote w:type="continuationSeparator" w:id="0">
    <w:p w14:paraId="72657D15" w14:textId="77777777" w:rsidR="00B051A3" w:rsidRDefault="00B051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Y강B">
    <w:altName w:val="바탕"/>
    <w:charset w:val="81"/>
    <w:family w:val="roman"/>
    <w:pitch w:val="variable"/>
    <w:sig w:usb0="800002A7" w:usb1="1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0F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0F6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0F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0F6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DA1E22" w14:textId="77777777" w:rsidR="00B051A3" w:rsidRDefault="00B051A3" w:rsidP="00117666">
      <w:pPr>
        <w:spacing w:after="0"/>
      </w:pPr>
      <w:r>
        <w:separator/>
      </w:r>
    </w:p>
  </w:footnote>
  <w:footnote w:type="continuationSeparator" w:id="0">
    <w:p w14:paraId="611E2D50" w14:textId="77777777" w:rsidR="00B051A3" w:rsidRDefault="00B051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4C19"/>
    <w:rsid w:val="00105FD9"/>
    <w:rsid w:val="00117666"/>
    <w:rsid w:val="0012690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0F6B"/>
    <w:rsid w:val="004735C8"/>
    <w:rsid w:val="004947A6"/>
    <w:rsid w:val="004961FF"/>
    <w:rsid w:val="005037EC"/>
    <w:rsid w:val="00517A89"/>
    <w:rsid w:val="005250F2"/>
    <w:rsid w:val="00593EEA"/>
    <w:rsid w:val="005A5EEE"/>
    <w:rsid w:val="006375C7"/>
    <w:rsid w:val="00654E8F"/>
    <w:rsid w:val="00660D05"/>
    <w:rsid w:val="006610F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5E4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51A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SMHeading">
    <w:name w:val="SM Heading"/>
    <w:basedOn w:val="1"/>
    <w:qFormat/>
    <w:rsid w:val="00460F6B"/>
    <w:pPr>
      <w:keepNext/>
      <w:numPr>
        <w:numId w:val="0"/>
      </w:numPr>
      <w:spacing w:after="60"/>
    </w:pPr>
    <w:rPr>
      <w:rFonts w:eastAsiaTheme="minorEastAsia"/>
      <w:bCs/>
      <w:kern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6D15137-1B8E-4E4A-B30A-D6D0DD202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489</Words>
  <Characters>2792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n Sik Moon</cp:lastModifiedBy>
  <cp:revision>5</cp:revision>
  <cp:lastPrinted>2013-10-03T12:51:00Z</cp:lastPrinted>
  <dcterms:created xsi:type="dcterms:W3CDTF">2022-07-21T04:25:00Z</dcterms:created>
  <dcterms:modified xsi:type="dcterms:W3CDTF">2022-09-12T14:52:00Z</dcterms:modified>
</cp:coreProperties>
</file>